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91EE1" w14:textId="77777777" w:rsidR="006B2FDE" w:rsidRDefault="006B2FDE" w:rsidP="006B2FDE">
      <w:pPr>
        <w:pStyle w:val="Heading1"/>
        <w:jc w:val="center"/>
        <w:rPr>
          <w:lang w:val="en-US"/>
        </w:rPr>
      </w:pPr>
      <w:r w:rsidRPr="008E1EC0">
        <w:t>MEL-SELF: A randomised controlled trial of patient-led surveillance compared to clinician-led surveillance in people treated for localised melanoma</w:t>
      </w:r>
    </w:p>
    <w:p w14:paraId="3A0247D9" w14:textId="284EE005" w:rsidR="006B2FDE" w:rsidRDefault="006B2FDE" w:rsidP="006B2FDE">
      <w:pPr>
        <w:pStyle w:val="Heading2"/>
        <w:jc w:val="center"/>
        <w:rPr>
          <w:lang w:val="en-US"/>
        </w:rPr>
      </w:pPr>
      <w:r>
        <w:rPr>
          <w:lang w:val="en-US"/>
        </w:rPr>
        <w:t xml:space="preserve">Evaluation of Pilot: </w:t>
      </w:r>
      <w:r w:rsidR="003079A6" w:rsidRPr="001A252B">
        <w:rPr>
          <w:lang w:val="en-US"/>
        </w:rPr>
        <w:t>I</w:t>
      </w:r>
      <w:r w:rsidRPr="001A252B">
        <w:rPr>
          <w:lang w:val="en-US"/>
        </w:rPr>
        <w:t>n</w:t>
      </w:r>
      <w:r w:rsidR="00581E96">
        <w:rPr>
          <w:lang w:val="en-US"/>
        </w:rPr>
        <w:t>dicative</w:t>
      </w:r>
      <w:r w:rsidRPr="001A252B">
        <w:rPr>
          <w:lang w:val="en-US"/>
        </w:rPr>
        <w:t xml:space="preserve"> Topic Guide – </w:t>
      </w:r>
      <w:r>
        <w:rPr>
          <w:lang w:val="en-US"/>
        </w:rPr>
        <w:t>Clinicians</w:t>
      </w:r>
    </w:p>
    <w:p w14:paraId="6A4337B9" w14:textId="77777777" w:rsidR="006B2FDE" w:rsidRDefault="006B2FDE">
      <w:pPr>
        <w:rPr>
          <w:sz w:val="22"/>
          <w:szCs w:val="22"/>
        </w:rPr>
      </w:pPr>
    </w:p>
    <w:p w14:paraId="4AE81E10" w14:textId="3F34BBC5" w:rsidR="006B2FDE" w:rsidRDefault="006B2FDE">
      <w:pPr>
        <w:rPr>
          <w:sz w:val="22"/>
          <w:szCs w:val="22"/>
        </w:rPr>
      </w:pP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2836"/>
        <w:gridCol w:w="7087"/>
      </w:tblGrid>
      <w:tr w:rsidR="006B2FDE" w:rsidRPr="00022C6E" w14:paraId="1E51ABF5" w14:textId="77777777" w:rsidTr="0017297E">
        <w:tc>
          <w:tcPr>
            <w:tcW w:w="2836" w:type="dxa"/>
          </w:tcPr>
          <w:p w14:paraId="6351AC1D" w14:textId="77777777" w:rsidR="006B2FDE" w:rsidRPr="00BB4AFF" w:rsidRDefault="006B2FDE" w:rsidP="000F3EB5">
            <w:r w:rsidRPr="00BB4AFF">
              <w:t xml:space="preserve">KEY AREAS OF INVESTIGATION </w:t>
            </w:r>
          </w:p>
        </w:tc>
        <w:tc>
          <w:tcPr>
            <w:tcW w:w="7087" w:type="dxa"/>
          </w:tcPr>
          <w:p w14:paraId="4F44D2A4" w14:textId="77777777" w:rsidR="006B2FDE" w:rsidRPr="00BB4AFF" w:rsidRDefault="006B2FDE" w:rsidP="000F3EB5">
            <w:r w:rsidRPr="00BB4AFF">
              <w:t xml:space="preserve">EXAMPLE QUESTIONS </w:t>
            </w:r>
          </w:p>
        </w:tc>
      </w:tr>
      <w:tr w:rsidR="006B2FDE" w:rsidRPr="00022C6E" w14:paraId="13215A5B" w14:textId="77777777" w:rsidTr="0017297E">
        <w:tc>
          <w:tcPr>
            <w:tcW w:w="2836" w:type="dxa"/>
          </w:tcPr>
          <w:p w14:paraId="3E3E8955" w14:textId="77777777" w:rsidR="006B2FDE" w:rsidRPr="00BB4AFF" w:rsidRDefault="006B2FDE" w:rsidP="000F3EB5">
            <w:pPr>
              <w:rPr>
                <w:b/>
                <w:bCs/>
              </w:rPr>
            </w:pPr>
            <w:r w:rsidRPr="00BB4AFF">
              <w:rPr>
                <w:b/>
                <w:bCs/>
              </w:rPr>
              <w:t xml:space="preserve">Introduction </w:t>
            </w:r>
          </w:p>
          <w:p w14:paraId="0027459E" w14:textId="77777777" w:rsidR="006B2FDE" w:rsidRPr="00BB4AFF" w:rsidRDefault="006B2FDE" w:rsidP="000F3EB5"/>
          <w:p w14:paraId="7DA679AA" w14:textId="77777777" w:rsidR="006B2FDE" w:rsidRPr="00BB4AFF" w:rsidRDefault="006B2FDE" w:rsidP="000F3EB5"/>
          <w:p w14:paraId="76966298" w14:textId="77777777" w:rsidR="006B2FDE" w:rsidRPr="00BB4AFF" w:rsidRDefault="006B2FDE" w:rsidP="000F3EB5"/>
        </w:tc>
        <w:tc>
          <w:tcPr>
            <w:tcW w:w="7087" w:type="dxa"/>
          </w:tcPr>
          <w:p w14:paraId="49A1F829" w14:textId="640758A9" w:rsidR="00A87C8C" w:rsidRDefault="00A87C8C" w:rsidP="00A87C8C">
            <w:r>
              <w:t>What are your thoughts regarding patient self-surveillance</w:t>
            </w:r>
            <w:r w:rsidR="00CF043C">
              <w:t xml:space="preserve"> in general</w:t>
            </w:r>
            <w:r>
              <w:t>?</w:t>
            </w:r>
          </w:p>
          <w:p w14:paraId="3187FF21" w14:textId="77777777" w:rsidR="00A87C8C" w:rsidRDefault="00A87C8C" w:rsidP="000F3EB5"/>
          <w:p w14:paraId="4FD7954B" w14:textId="45C1AF74" w:rsidR="002D3091" w:rsidRDefault="006B2FDE" w:rsidP="000F3EB5">
            <w:r w:rsidRPr="00BB4AFF">
              <w:t xml:space="preserve">What were your initial thoughts </w:t>
            </w:r>
            <w:r w:rsidR="0053231E">
              <w:t>regarding</w:t>
            </w:r>
            <w:r w:rsidRPr="00BB4AFF">
              <w:t xml:space="preserve"> </w:t>
            </w:r>
            <w:r w:rsidR="002D3091">
              <w:t xml:space="preserve">patient </w:t>
            </w:r>
            <w:r w:rsidRPr="00BB4AFF">
              <w:t>self-surveillance</w:t>
            </w:r>
            <w:r w:rsidR="00E103D9">
              <w:t xml:space="preserve">, </w:t>
            </w:r>
            <w:r w:rsidR="009B796D">
              <w:t>using</w:t>
            </w:r>
            <w:r w:rsidR="00E103D9">
              <w:t xml:space="preserve"> </w:t>
            </w:r>
            <w:r w:rsidR="00323913">
              <w:t xml:space="preserve">mobile </w:t>
            </w:r>
            <w:proofErr w:type="spellStart"/>
            <w:r w:rsidR="00323913">
              <w:t>dermoscopy</w:t>
            </w:r>
            <w:proofErr w:type="spellEnd"/>
            <w:r w:rsidR="00323913">
              <w:t xml:space="preserve"> and </w:t>
            </w:r>
            <w:proofErr w:type="spellStart"/>
            <w:r w:rsidR="00323913">
              <w:t>teledermatology</w:t>
            </w:r>
            <w:proofErr w:type="spellEnd"/>
            <w:r w:rsidR="00323913">
              <w:t xml:space="preserve"> reporting?</w:t>
            </w:r>
            <w:r w:rsidRPr="00BB4AFF">
              <w:t xml:space="preserve"> </w:t>
            </w:r>
          </w:p>
          <w:p w14:paraId="04B7E95E" w14:textId="6C5E17A9" w:rsidR="00295895" w:rsidRPr="00BB4AFF" w:rsidRDefault="0053231E" w:rsidP="000F3EB5">
            <w:r>
              <w:t xml:space="preserve"> </w:t>
            </w:r>
          </w:p>
          <w:p w14:paraId="3F322FD4" w14:textId="3D4C6DB1" w:rsidR="006B2FDE" w:rsidRDefault="006B2FDE" w:rsidP="000F3EB5">
            <w:r w:rsidRPr="00BB4AFF">
              <w:t>How did your thoughts/perceptions change over the course of the trial?</w:t>
            </w:r>
          </w:p>
          <w:p w14:paraId="3818F95E" w14:textId="13A1D56E" w:rsidR="00402C6E" w:rsidRDefault="00402C6E" w:rsidP="000F3EB5"/>
          <w:p w14:paraId="1C69E32D" w14:textId="64EBC758" w:rsidR="002C1BA5" w:rsidRDefault="009C07F8" w:rsidP="002C1BA5">
            <w:r>
              <w:t>W</w:t>
            </w:r>
            <w:r w:rsidR="002C1BA5">
              <w:t xml:space="preserve">hat are your thoughts about </w:t>
            </w:r>
            <w:r>
              <w:t>the</w:t>
            </w:r>
            <w:r w:rsidR="002C1BA5">
              <w:t xml:space="preserve"> </w:t>
            </w:r>
            <w:r w:rsidR="002C1BA5" w:rsidRPr="009C07F8">
              <w:rPr>
                <w:color w:val="000000" w:themeColor="text1"/>
              </w:rPr>
              <w:t>benefits and drawbacks</w:t>
            </w:r>
            <w:r w:rsidRPr="009C07F8">
              <w:rPr>
                <w:color w:val="000000" w:themeColor="text1"/>
              </w:rPr>
              <w:t xml:space="preserve"> of </w:t>
            </w:r>
            <w:proofErr w:type="spellStart"/>
            <w:r w:rsidRPr="009C07F8">
              <w:rPr>
                <w:color w:val="000000" w:themeColor="text1"/>
              </w:rPr>
              <w:t>teledermatology</w:t>
            </w:r>
            <w:proofErr w:type="spellEnd"/>
            <w:r w:rsidR="002C1BA5" w:rsidRPr="009C07F8">
              <w:rPr>
                <w:color w:val="000000" w:themeColor="text1"/>
              </w:rPr>
              <w:t>?</w:t>
            </w:r>
          </w:p>
          <w:p w14:paraId="253CF9AF" w14:textId="77777777" w:rsidR="002C1BA5" w:rsidRDefault="002C1BA5" w:rsidP="002C1BA5">
            <w:pPr>
              <w:ind w:left="317"/>
            </w:pPr>
            <w:r>
              <w:t>Prompt: for rural/urban patients to supplement or replace clinic visits; benefits during a pandemic.</w:t>
            </w:r>
          </w:p>
          <w:p w14:paraId="4285A724" w14:textId="77777777" w:rsidR="002C1BA5" w:rsidRDefault="002C1BA5" w:rsidP="000F3EB5"/>
          <w:p w14:paraId="5D59AD2D" w14:textId="6193E6CA" w:rsidR="00B44E56" w:rsidRPr="00FC4C1A" w:rsidRDefault="0053266B" w:rsidP="00B44E56">
            <w:pPr>
              <w:rPr>
                <w:color w:val="000000" w:themeColor="text1"/>
              </w:rPr>
            </w:pPr>
            <w:r w:rsidRPr="00FC4C1A">
              <w:rPr>
                <w:color w:val="000000" w:themeColor="text1"/>
              </w:rPr>
              <w:t xml:space="preserve">How </w:t>
            </w:r>
            <w:r w:rsidR="00F8078E" w:rsidRPr="00FC4C1A">
              <w:rPr>
                <w:color w:val="000000" w:themeColor="text1"/>
              </w:rPr>
              <w:t xml:space="preserve">may </w:t>
            </w:r>
            <w:r w:rsidRPr="00FC4C1A">
              <w:rPr>
                <w:color w:val="000000" w:themeColor="text1"/>
              </w:rPr>
              <w:t>the COVID-19</w:t>
            </w:r>
            <w:r w:rsidR="003D38C2" w:rsidRPr="00FC4C1A">
              <w:rPr>
                <w:color w:val="000000" w:themeColor="text1"/>
              </w:rPr>
              <w:t xml:space="preserve"> pandemic </w:t>
            </w:r>
            <w:r w:rsidR="008C3F08" w:rsidRPr="00FC4C1A">
              <w:rPr>
                <w:color w:val="000000" w:themeColor="text1"/>
              </w:rPr>
              <w:t xml:space="preserve">have </w:t>
            </w:r>
            <w:r w:rsidR="003D38C2" w:rsidRPr="00FC4C1A">
              <w:rPr>
                <w:color w:val="000000" w:themeColor="text1"/>
              </w:rPr>
              <w:t>influenced your views</w:t>
            </w:r>
            <w:r w:rsidR="00950AF4" w:rsidRPr="00FC4C1A">
              <w:rPr>
                <w:color w:val="000000" w:themeColor="text1"/>
              </w:rPr>
              <w:t xml:space="preserve"> regarding </w:t>
            </w:r>
            <w:proofErr w:type="spellStart"/>
            <w:r w:rsidR="00950AF4" w:rsidRPr="00FC4C1A">
              <w:rPr>
                <w:color w:val="000000" w:themeColor="text1"/>
              </w:rPr>
              <w:t>teledermatology</w:t>
            </w:r>
            <w:proofErr w:type="spellEnd"/>
            <w:r w:rsidR="00950AF4" w:rsidRPr="00FC4C1A">
              <w:rPr>
                <w:color w:val="000000" w:themeColor="text1"/>
              </w:rPr>
              <w:t xml:space="preserve">? </w:t>
            </w:r>
          </w:p>
          <w:p w14:paraId="5AC91A6C" w14:textId="70078D34" w:rsidR="008C50AD" w:rsidRDefault="008C50AD" w:rsidP="00B44E56"/>
          <w:p w14:paraId="6CC0FA46" w14:textId="44C1D6C3" w:rsidR="008C50AD" w:rsidRPr="00FF1B01" w:rsidRDefault="008C50AD" w:rsidP="008C50AD">
            <w:pPr>
              <w:rPr>
                <w:color w:val="000000" w:themeColor="text1"/>
              </w:rPr>
            </w:pPr>
            <w:r w:rsidRPr="00FF1B01">
              <w:rPr>
                <w:color w:val="000000" w:themeColor="text1"/>
              </w:rPr>
              <w:t>How do you feel about assessing photos sent to you by a patient?</w:t>
            </w:r>
          </w:p>
          <w:p w14:paraId="0361B778" w14:textId="287CB45A" w:rsidR="006B2FDE" w:rsidRDefault="006B2FDE" w:rsidP="000F3EB5"/>
          <w:p w14:paraId="035DCA48" w14:textId="67E626AD" w:rsidR="00FC4C1A" w:rsidRPr="00FE16CD" w:rsidRDefault="00FC4C1A" w:rsidP="00FC4C1A">
            <w:pPr>
              <w:rPr>
                <w:color w:val="000000" w:themeColor="text1"/>
              </w:rPr>
            </w:pPr>
            <w:r w:rsidRPr="00FE16CD">
              <w:rPr>
                <w:color w:val="000000" w:themeColor="text1"/>
              </w:rPr>
              <w:t>What do you think needs to be in place on the patient’s side</w:t>
            </w:r>
            <w:r w:rsidR="005F0667" w:rsidRPr="00FE16CD">
              <w:rPr>
                <w:color w:val="000000" w:themeColor="text1"/>
              </w:rPr>
              <w:t>/what conditions need to be met</w:t>
            </w:r>
            <w:r w:rsidRPr="00FE16CD">
              <w:rPr>
                <w:color w:val="000000" w:themeColor="text1"/>
              </w:rPr>
              <w:t xml:space="preserve"> for use of </w:t>
            </w:r>
            <w:proofErr w:type="spellStart"/>
            <w:r w:rsidRPr="00FE16CD">
              <w:rPr>
                <w:color w:val="000000" w:themeColor="text1"/>
              </w:rPr>
              <w:t>teledermatology</w:t>
            </w:r>
            <w:proofErr w:type="spellEnd"/>
            <w:r w:rsidRPr="00FE16CD">
              <w:rPr>
                <w:color w:val="000000" w:themeColor="text1"/>
              </w:rPr>
              <w:t xml:space="preserve"> to work?</w:t>
            </w:r>
          </w:p>
          <w:p w14:paraId="4025E075" w14:textId="77777777" w:rsidR="00FC4C1A" w:rsidRPr="00FE16CD" w:rsidRDefault="00FC4C1A" w:rsidP="00FC4C1A">
            <w:pPr>
              <w:rPr>
                <w:color w:val="000000" w:themeColor="text1"/>
              </w:rPr>
            </w:pPr>
          </w:p>
          <w:p w14:paraId="0820BA1B" w14:textId="58286F33" w:rsidR="00FC4C1A" w:rsidRPr="00FE16CD" w:rsidRDefault="00FC4C1A" w:rsidP="00FC4C1A">
            <w:pPr>
              <w:rPr>
                <w:color w:val="000000" w:themeColor="text1"/>
              </w:rPr>
            </w:pPr>
            <w:r w:rsidRPr="00FE16CD">
              <w:rPr>
                <w:color w:val="000000" w:themeColor="text1"/>
              </w:rPr>
              <w:t xml:space="preserve">How confident are you that patients can use the </w:t>
            </w:r>
            <w:proofErr w:type="spellStart"/>
            <w:r w:rsidRPr="00FE16CD">
              <w:rPr>
                <w:color w:val="000000" w:themeColor="text1"/>
              </w:rPr>
              <w:t>dermat</w:t>
            </w:r>
            <w:r w:rsidR="0078227E">
              <w:rPr>
                <w:color w:val="000000" w:themeColor="text1"/>
              </w:rPr>
              <w:t>o</w:t>
            </w:r>
            <w:r w:rsidRPr="00FE16CD">
              <w:rPr>
                <w:color w:val="000000" w:themeColor="text1"/>
              </w:rPr>
              <w:t>scope</w:t>
            </w:r>
            <w:proofErr w:type="spellEnd"/>
            <w:r w:rsidRPr="00FE16CD">
              <w:rPr>
                <w:color w:val="000000" w:themeColor="text1"/>
              </w:rPr>
              <w:t xml:space="preserve"> well enough?</w:t>
            </w:r>
          </w:p>
          <w:p w14:paraId="5814056F" w14:textId="77777777" w:rsidR="006B2FDE" w:rsidRPr="00BB4AFF" w:rsidRDefault="006B2FDE" w:rsidP="000E2CAA"/>
        </w:tc>
      </w:tr>
      <w:tr w:rsidR="006B2FDE" w:rsidRPr="00022C6E" w14:paraId="00D44FAE" w14:textId="77777777" w:rsidTr="0017297E">
        <w:tc>
          <w:tcPr>
            <w:tcW w:w="2836" w:type="dxa"/>
          </w:tcPr>
          <w:p w14:paraId="0193FF2C" w14:textId="77777777" w:rsidR="006B2FDE" w:rsidRPr="00BB4AFF" w:rsidRDefault="006B2FDE" w:rsidP="000F3EB5">
            <w:pPr>
              <w:rPr>
                <w:b/>
                <w:bCs/>
              </w:rPr>
            </w:pPr>
            <w:r w:rsidRPr="00BB4AFF">
              <w:rPr>
                <w:b/>
                <w:bCs/>
              </w:rPr>
              <w:t xml:space="preserve">Recruitment </w:t>
            </w:r>
          </w:p>
          <w:p w14:paraId="25B0F19C" w14:textId="77777777" w:rsidR="006B2FDE" w:rsidRPr="00BB4AFF" w:rsidRDefault="006B2FDE" w:rsidP="000F3EB5"/>
          <w:p w14:paraId="6C6E7891" w14:textId="77777777" w:rsidR="006B2FDE" w:rsidRPr="00BB4AFF" w:rsidRDefault="006B2FDE" w:rsidP="000F3EB5"/>
        </w:tc>
        <w:tc>
          <w:tcPr>
            <w:tcW w:w="7087" w:type="dxa"/>
          </w:tcPr>
          <w:p w14:paraId="16DD8913" w14:textId="05BDEDDA" w:rsidR="006B2FDE" w:rsidRDefault="006B2FDE" w:rsidP="000F3EB5">
            <w:r w:rsidRPr="00BB4AFF">
              <w:t xml:space="preserve">Can you please describe your experience of recruiting patients into the MEL-SELF </w:t>
            </w:r>
            <w:r w:rsidR="006249BC">
              <w:t xml:space="preserve">pilot </w:t>
            </w:r>
            <w:proofErr w:type="gramStart"/>
            <w:r w:rsidR="00D63672" w:rsidRPr="00BB4AFF">
              <w:t>study?</w:t>
            </w:r>
            <w:r w:rsidR="00A53472">
              <w:t>*</w:t>
            </w:r>
            <w:proofErr w:type="gramEnd"/>
          </w:p>
          <w:p w14:paraId="796D9316" w14:textId="17008EED" w:rsidR="00367067" w:rsidRDefault="00367067" w:rsidP="000F3EB5"/>
          <w:p w14:paraId="0B77C88F" w14:textId="45E9C268" w:rsidR="008824CF" w:rsidRPr="00FE16CD" w:rsidRDefault="008824CF" w:rsidP="000F3EB5">
            <w:pPr>
              <w:rPr>
                <w:color w:val="000000" w:themeColor="text1"/>
              </w:rPr>
            </w:pPr>
            <w:r w:rsidRPr="00FE16CD">
              <w:rPr>
                <w:color w:val="000000" w:themeColor="text1"/>
              </w:rPr>
              <w:t>What kind of patient would you recruit to the study?</w:t>
            </w:r>
            <w:r w:rsidR="0002515D">
              <w:t xml:space="preserve"> </w:t>
            </w:r>
          </w:p>
          <w:p w14:paraId="682B480D" w14:textId="77777777" w:rsidR="008824CF" w:rsidRDefault="008824CF" w:rsidP="000F3EB5"/>
          <w:p w14:paraId="15937252" w14:textId="2C62C213" w:rsidR="00367067" w:rsidRDefault="00367067" w:rsidP="000F3EB5">
            <w:r>
              <w:t>Would you consider recruiting patients for the full MEL-SELF study? If so</w:t>
            </w:r>
            <w:r w:rsidR="00C01AAF">
              <w:t>, what would help you</w:t>
            </w:r>
            <w:r w:rsidR="00825E52">
              <w:t>,</w:t>
            </w:r>
            <w:r w:rsidR="00C01AAF">
              <w:t xml:space="preserve"> and do you have any suggestions on the best way to do this in your clinic?</w:t>
            </w:r>
          </w:p>
          <w:p w14:paraId="7AE36631" w14:textId="71DF10C6" w:rsidR="00C01AAF" w:rsidRPr="00BB4AFF" w:rsidRDefault="00C01AAF" w:rsidP="000F3EB5"/>
        </w:tc>
      </w:tr>
      <w:tr w:rsidR="006B2FDE" w:rsidRPr="00022C6E" w14:paraId="6FF10FBA" w14:textId="77777777" w:rsidTr="0017297E">
        <w:tc>
          <w:tcPr>
            <w:tcW w:w="2836" w:type="dxa"/>
          </w:tcPr>
          <w:p w14:paraId="6C016CA6" w14:textId="1F20C3F2" w:rsidR="006B2FDE" w:rsidRPr="00BB4AFF" w:rsidRDefault="006B2FDE" w:rsidP="000F3EB5">
            <w:pPr>
              <w:rPr>
                <w:b/>
                <w:bCs/>
              </w:rPr>
            </w:pPr>
            <w:r w:rsidRPr="00BB4AFF">
              <w:rPr>
                <w:b/>
                <w:bCs/>
              </w:rPr>
              <w:t>Training</w:t>
            </w:r>
            <w:r w:rsidR="008C2FE8">
              <w:rPr>
                <w:b/>
                <w:bCs/>
              </w:rPr>
              <w:t>/patient support</w:t>
            </w:r>
          </w:p>
          <w:p w14:paraId="00481AA1" w14:textId="77777777" w:rsidR="006B2FDE" w:rsidRPr="00BB4AFF" w:rsidRDefault="006B2FDE" w:rsidP="000F3EB5"/>
          <w:p w14:paraId="693244D7" w14:textId="77777777" w:rsidR="006B2FDE" w:rsidRPr="00BB4AFF" w:rsidRDefault="006B2FDE" w:rsidP="000F3EB5"/>
        </w:tc>
        <w:tc>
          <w:tcPr>
            <w:tcW w:w="7087" w:type="dxa"/>
          </w:tcPr>
          <w:p w14:paraId="03B1EE6D" w14:textId="5D963CD4" w:rsidR="00B81E06" w:rsidRPr="00BB4AFF" w:rsidRDefault="006C163B" w:rsidP="00B81E06">
            <w:r>
              <w:rPr>
                <w:lang w:val="en-US"/>
              </w:rPr>
              <w:t>I</w:t>
            </w:r>
            <w:r w:rsidR="0024775B">
              <w:rPr>
                <w:lang w:val="en-US"/>
              </w:rPr>
              <w:t xml:space="preserve">f necessary, </w:t>
            </w:r>
            <w:r w:rsidR="008B401D">
              <w:rPr>
                <w:lang w:val="en-US"/>
              </w:rPr>
              <w:t>how</w:t>
            </w:r>
            <w:r>
              <w:rPr>
                <w:lang w:val="en-US"/>
              </w:rPr>
              <w:t xml:space="preserve"> </w:t>
            </w:r>
            <w:r w:rsidR="007B13A3">
              <w:rPr>
                <w:lang w:val="en-US"/>
              </w:rPr>
              <w:t>c</w:t>
            </w:r>
            <w:proofErr w:type="spellStart"/>
            <w:r w:rsidR="00B81E06" w:rsidRPr="00BB4AFF">
              <w:t>ould</w:t>
            </w:r>
            <w:proofErr w:type="spellEnd"/>
            <w:r w:rsidR="00B81E06" w:rsidRPr="00BB4AFF">
              <w:t xml:space="preserve"> </w:t>
            </w:r>
            <w:r w:rsidR="006947D8">
              <w:t xml:space="preserve">patient </w:t>
            </w:r>
            <w:r w:rsidR="00B81E06" w:rsidRPr="00BB4AFF">
              <w:t xml:space="preserve">training </w:t>
            </w:r>
            <w:r w:rsidR="007B13A3">
              <w:t xml:space="preserve">in </w:t>
            </w:r>
            <w:r w:rsidR="00D63672">
              <w:t>self-examination</w:t>
            </w:r>
            <w:r w:rsidR="007B13A3">
              <w:t xml:space="preserve">, or using the mobile </w:t>
            </w:r>
            <w:proofErr w:type="spellStart"/>
            <w:r w:rsidR="007B13A3">
              <w:t>dermatoscope</w:t>
            </w:r>
            <w:proofErr w:type="spellEnd"/>
            <w:r w:rsidR="007B13A3">
              <w:t xml:space="preserve">, </w:t>
            </w:r>
            <w:r w:rsidR="00B81E06" w:rsidRPr="00BB4AFF">
              <w:t xml:space="preserve">be improved? </w:t>
            </w:r>
          </w:p>
          <w:p w14:paraId="70489AD2" w14:textId="3F43C5C4" w:rsidR="006B2FDE" w:rsidRDefault="006B2FDE" w:rsidP="000F3EB5"/>
          <w:p w14:paraId="0586D64B" w14:textId="5EC413AE" w:rsidR="00CF5BC7" w:rsidRDefault="00CF5BC7" w:rsidP="00CF5BC7">
            <w:pPr>
              <w:rPr>
                <w:lang w:val="en-US"/>
              </w:rPr>
            </w:pPr>
            <w:r>
              <w:lastRenderedPageBreak/>
              <w:t xml:space="preserve">What </w:t>
            </w:r>
            <w:r w:rsidR="000D4CB7">
              <w:t>are your thoughts</w:t>
            </w:r>
            <w:r>
              <w:t xml:space="preserve"> </w:t>
            </w:r>
            <w:r w:rsidR="009311B4">
              <w:t>about</w:t>
            </w:r>
            <w:r>
              <w:t xml:space="preserve"> the</w:t>
            </w:r>
            <w:r w:rsidR="000D4CB7">
              <w:t xml:space="preserve"> smart phone a</w:t>
            </w:r>
            <w:r w:rsidR="009311B4">
              <w:t>pp</w:t>
            </w:r>
            <w:r w:rsidR="000D4CB7">
              <w:t xml:space="preserve"> and </w:t>
            </w:r>
            <w:r w:rsidR="007B13A3">
              <w:t xml:space="preserve">mobile </w:t>
            </w:r>
            <w:proofErr w:type="spellStart"/>
            <w:r w:rsidR="007B13A3">
              <w:t>dermatoscope</w:t>
            </w:r>
            <w:proofErr w:type="spellEnd"/>
            <w:r w:rsidR="007B13A3">
              <w:t xml:space="preserve"> used in the pilot trial </w:t>
            </w:r>
            <w:r w:rsidR="006947D8">
              <w:rPr>
                <w:lang w:val="en-US"/>
              </w:rPr>
              <w:t>in terms of ease of use for patients</w:t>
            </w:r>
            <w:r w:rsidRPr="00CF5BC7">
              <w:rPr>
                <w:lang w:val="en-US"/>
              </w:rPr>
              <w:t>?</w:t>
            </w:r>
          </w:p>
          <w:p w14:paraId="3A51D1F9" w14:textId="77777777" w:rsidR="006B2FDE" w:rsidRPr="00BB4AFF" w:rsidRDefault="006B2FDE" w:rsidP="00A53472"/>
        </w:tc>
      </w:tr>
      <w:tr w:rsidR="006B2FDE" w:rsidRPr="00022C6E" w14:paraId="2BF3C1B3" w14:textId="77777777" w:rsidTr="0017297E">
        <w:tc>
          <w:tcPr>
            <w:tcW w:w="2836" w:type="dxa"/>
          </w:tcPr>
          <w:p w14:paraId="0DF53D59" w14:textId="77777777" w:rsidR="006B2FDE" w:rsidRPr="00BB4AFF" w:rsidRDefault="006B2FDE" w:rsidP="000F3EB5">
            <w:pPr>
              <w:rPr>
                <w:b/>
                <w:bCs/>
              </w:rPr>
            </w:pPr>
            <w:r w:rsidRPr="00BB4AFF">
              <w:rPr>
                <w:b/>
                <w:bCs/>
              </w:rPr>
              <w:lastRenderedPageBreak/>
              <w:t xml:space="preserve">Clinical care </w:t>
            </w:r>
          </w:p>
          <w:p w14:paraId="143F2CAB" w14:textId="77777777" w:rsidR="006B2FDE" w:rsidRPr="00BB4AFF" w:rsidRDefault="006B2FDE" w:rsidP="000F3EB5"/>
          <w:p w14:paraId="56A14B7A" w14:textId="77777777" w:rsidR="006B2FDE" w:rsidRPr="00BB4AFF" w:rsidRDefault="006B2FDE" w:rsidP="000F3EB5">
            <w:r w:rsidRPr="00BB4AFF">
              <w:t>Experience of intervention for clinician.</w:t>
            </w:r>
          </w:p>
          <w:p w14:paraId="04D9595F" w14:textId="77777777" w:rsidR="006B2FDE" w:rsidRPr="00BB4AFF" w:rsidRDefault="006B2FDE" w:rsidP="000F3EB5"/>
          <w:p w14:paraId="21464105" w14:textId="77777777" w:rsidR="006B2FDE" w:rsidRPr="00BB4AFF" w:rsidRDefault="006B2FDE" w:rsidP="000F3EB5"/>
          <w:p w14:paraId="1F391670" w14:textId="77777777" w:rsidR="006B2FDE" w:rsidRPr="00BB4AFF" w:rsidRDefault="006B2FDE" w:rsidP="000F3EB5"/>
          <w:p w14:paraId="6C1E9450" w14:textId="77777777" w:rsidR="006B2FDE" w:rsidRPr="00BB4AFF" w:rsidRDefault="006B2FDE" w:rsidP="000F3EB5"/>
          <w:p w14:paraId="6C2CA1CB" w14:textId="77777777" w:rsidR="006B2FDE" w:rsidRPr="00BB4AFF" w:rsidRDefault="006B2FDE" w:rsidP="000F3EB5"/>
          <w:p w14:paraId="0747D5C5" w14:textId="77777777" w:rsidR="006B2FDE" w:rsidRPr="00BB4AFF" w:rsidRDefault="006B2FDE" w:rsidP="000F3EB5"/>
          <w:p w14:paraId="69E0A521" w14:textId="77777777" w:rsidR="006B2FDE" w:rsidRPr="00BB4AFF" w:rsidRDefault="006B2FDE" w:rsidP="000F3EB5"/>
          <w:p w14:paraId="6A2BD687" w14:textId="77777777" w:rsidR="006B2FDE" w:rsidRPr="00BB4AFF" w:rsidRDefault="006B2FDE" w:rsidP="000F3EB5"/>
          <w:p w14:paraId="2ED1D654" w14:textId="77777777" w:rsidR="006B2FDE" w:rsidRPr="00BB4AFF" w:rsidRDefault="006B2FDE" w:rsidP="000F3EB5"/>
          <w:p w14:paraId="431833D3" w14:textId="77777777" w:rsidR="006B2FDE" w:rsidRPr="00BB4AFF" w:rsidRDefault="006B2FDE" w:rsidP="000F3EB5"/>
          <w:p w14:paraId="1289014B" w14:textId="77777777" w:rsidR="006B2FDE" w:rsidRPr="00BB4AFF" w:rsidRDefault="006B2FDE" w:rsidP="000F3EB5"/>
          <w:p w14:paraId="2D035358" w14:textId="77777777" w:rsidR="006B2FDE" w:rsidRPr="00BB4AFF" w:rsidRDefault="006B2FDE" w:rsidP="000F3EB5"/>
          <w:p w14:paraId="50CFF803" w14:textId="77777777" w:rsidR="003503D4" w:rsidRDefault="003503D4" w:rsidP="000F3EB5"/>
          <w:p w14:paraId="68EB65C5" w14:textId="77777777" w:rsidR="00F936B0" w:rsidRDefault="00F936B0" w:rsidP="000F3EB5"/>
          <w:p w14:paraId="4CA18D8D" w14:textId="77777777" w:rsidR="00F936B0" w:rsidRDefault="00F936B0" w:rsidP="000F3EB5"/>
          <w:p w14:paraId="25A84F54" w14:textId="77777777" w:rsidR="00F936B0" w:rsidRDefault="00F936B0" w:rsidP="000F3EB5"/>
          <w:p w14:paraId="7DD032F8" w14:textId="77777777" w:rsidR="00F936B0" w:rsidRDefault="00F936B0" w:rsidP="000F3EB5"/>
          <w:p w14:paraId="39F47919" w14:textId="77777777" w:rsidR="00F936B0" w:rsidRDefault="00F936B0" w:rsidP="000F3EB5"/>
          <w:p w14:paraId="18165502" w14:textId="77777777" w:rsidR="00654BC4" w:rsidRDefault="00654BC4" w:rsidP="000F3EB5"/>
          <w:p w14:paraId="110B4A69" w14:textId="6721D5DC" w:rsidR="006B2FDE" w:rsidRPr="00BB4AFF" w:rsidRDefault="006B2FDE" w:rsidP="000F3EB5">
            <w:r w:rsidRPr="00BB4AFF">
              <w:t xml:space="preserve">Perception of patients’ </w:t>
            </w:r>
            <w:r w:rsidR="000B0ED5">
              <w:t>experience</w:t>
            </w:r>
            <w:r w:rsidRPr="00BB4AFF">
              <w:t xml:space="preserve"> of the intervention.</w:t>
            </w:r>
          </w:p>
          <w:p w14:paraId="79325F67" w14:textId="77777777" w:rsidR="006B2FDE" w:rsidRPr="00BB4AFF" w:rsidRDefault="006B2FDE" w:rsidP="000F3EB5"/>
          <w:p w14:paraId="1C82FAA4" w14:textId="77777777" w:rsidR="006B2FDE" w:rsidRPr="00BB4AFF" w:rsidRDefault="006B2FDE" w:rsidP="000F3EB5"/>
          <w:p w14:paraId="67D621BE" w14:textId="77777777" w:rsidR="006B2FDE" w:rsidRPr="00BB4AFF" w:rsidRDefault="006B2FDE" w:rsidP="000F3EB5"/>
          <w:p w14:paraId="1CD970C2" w14:textId="77777777" w:rsidR="006B2FDE" w:rsidRPr="00BB4AFF" w:rsidRDefault="006B2FDE" w:rsidP="000F3EB5"/>
        </w:tc>
        <w:tc>
          <w:tcPr>
            <w:tcW w:w="7087" w:type="dxa"/>
          </w:tcPr>
          <w:p w14:paraId="42606228" w14:textId="77777777" w:rsidR="00A53472" w:rsidRDefault="00A53472" w:rsidP="000F3EB5"/>
          <w:p w14:paraId="239F9A71" w14:textId="77777777" w:rsidR="00A53472" w:rsidRDefault="00A53472" w:rsidP="000F3EB5"/>
          <w:p w14:paraId="57BD6BBA" w14:textId="06A2839C" w:rsidR="003503D4" w:rsidRDefault="003503D4" w:rsidP="000F3EB5">
            <w:r>
              <w:t>What kind of conversations did you have regarding the intervention with your patient/s?</w:t>
            </w:r>
          </w:p>
          <w:p w14:paraId="436D8D5C" w14:textId="5CD4DC09" w:rsidR="009D00BD" w:rsidRDefault="009D00BD" w:rsidP="000F3EB5"/>
          <w:p w14:paraId="6D0A2866" w14:textId="13452FD3" w:rsidR="009D00BD" w:rsidRDefault="009D00BD" w:rsidP="000F3EB5">
            <w:r>
              <w:t xml:space="preserve">How did you integrate use of the intervention into </w:t>
            </w:r>
            <w:r w:rsidR="00B328BC">
              <w:t>usual patient</w:t>
            </w:r>
            <w:r>
              <w:t xml:space="preserve"> care?</w:t>
            </w:r>
          </w:p>
          <w:p w14:paraId="269C5287" w14:textId="77777777" w:rsidR="006B2FDE" w:rsidRPr="00BB4AFF" w:rsidRDefault="006B2FDE" w:rsidP="000F3EB5"/>
          <w:p w14:paraId="5616C6FB" w14:textId="7540A295" w:rsidR="006B2FDE" w:rsidRDefault="006B2FDE" w:rsidP="000F3EB5">
            <w:r w:rsidRPr="00BB4AFF">
              <w:t xml:space="preserve">What kind of benefits did </w:t>
            </w:r>
            <w:r w:rsidRPr="00874302">
              <w:rPr>
                <w:b/>
                <w:bCs/>
              </w:rPr>
              <w:t>you</w:t>
            </w:r>
            <w:r w:rsidRPr="00BB4AFF">
              <w:t xml:space="preserve"> experience as a result of integrating the intervention into care? Why was that?</w:t>
            </w:r>
          </w:p>
          <w:p w14:paraId="4BAA2317" w14:textId="77777777" w:rsidR="00874302" w:rsidRPr="00BB4AFF" w:rsidRDefault="00874302" w:rsidP="000F3EB5"/>
          <w:p w14:paraId="08B81EB2" w14:textId="593E8CF7" w:rsidR="00C1449C" w:rsidRPr="00BB4AFF" w:rsidRDefault="00A03599" w:rsidP="000F3EB5">
            <w:r>
              <w:t xml:space="preserve">What </w:t>
            </w:r>
            <w:r w:rsidR="00097B6A">
              <w:t xml:space="preserve">were the benefits of the intervention for your </w:t>
            </w:r>
            <w:r w:rsidR="00097B6A" w:rsidRPr="0002515D">
              <w:t xml:space="preserve">patients </w:t>
            </w:r>
            <w:r w:rsidR="005F166C" w:rsidRPr="0002515D">
              <w:t xml:space="preserve">and/or </w:t>
            </w:r>
            <w:r w:rsidR="00A95C61" w:rsidRPr="0002515D">
              <w:t>clinic/health service</w:t>
            </w:r>
            <w:r w:rsidR="00A95C61">
              <w:t xml:space="preserve">? Why </w:t>
            </w:r>
            <w:r w:rsidR="001E59FB">
              <w:t>was that?</w:t>
            </w:r>
            <w:r w:rsidR="005F166C">
              <w:t xml:space="preserve"> </w:t>
            </w:r>
          </w:p>
          <w:p w14:paraId="7019280B" w14:textId="77777777" w:rsidR="00C1449C" w:rsidRDefault="00C1449C" w:rsidP="000F3EB5"/>
          <w:p w14:paraId="1B367333" w14:textId="78C24FE7" w:rsidR="006B2FDE" w:rsidRDefault="006B2FDE" w:rsidP="000F3EB5">
            <w:r w:rsidRPr="00BB4AFF">
              <w:t xml:space="preserve">If the intervention posed a hinderance to care in any way, could you please describe what and why that was. </w:t>
            </w:r>
          </w:p>
          <w:p w14:paraId="5180388B" w14:textId="3F060E6E" w:rsidR="00B508A6" w:rsidRDefault="00B508A6" w:rsidP="000F3EB5"/>
          <w:p w14:paraId="666454F2" w14:textId="045D51EE" w:rsidR="00B508A6" w:rsidRPr="00BB4AFF" w:rsidRDefault="00B549D1" w:rsidP="000F3EB5">
            <w:r>
              <w:t xml:space="preserve">What are the </w:t>
            </w:r>
            <w:r w:rsidRPr="0002515D">
              <w:t>potential harms</w:t>
            </w:r>
            <w:r>
              <w:t xml:space="preserve"> of the intervention for patients and</w:t>
            </w:r>
            <w:r w:rsidR="00F936B0">
              <w:t>/or the clinic or health service?</w:t>
            </w:r>
            <w:r w:rsidR="000122B8">
              <w:t xml:space="preserve"> Why is that?</w:t>
            </w:r>
          </w:p>
          <w:p w14:paraId="12EE3556" w14:textId="77777777" w:rsidR="006B2FDE" w:rsidRPr="00BB4AFF" w:rsidRDefault="006B2FDE" w:rsidP="000F3EB5"/>
          <w:p w14:paraId="5780D47F" w14:textId="54FB04CD" w:rsidR="006B2FDE" w:rsidRPr="00BB4AFF" w:rsidRDefault="006B2FDE" w:rsidP="000F3EB5">
            <w:r w:rsidRPr="00BB4AFF">
              <w:t xml:space="preserve">Which part/s of the intervention or </w:t>
            </w:r>
            <w:r w:rsidR="007D6751">
              <w:t>the way it is</w:t>
            </w:r>
            <w:r w:rsidRPr="00BB4AFF">
              <w:t xml:space="preserve"> integrat</w:t>
            </w:r>
            <w:r w:rsidR="007D6751">
              <w:t>ed</w:t>
            </w:r>
            <w:r w:rsidRPr="00BB4AFF">
              <w:t xml:space="preserve"> into care could be improved to mitigate the issues you have described?</w:t>
            </w:r>
          </w:p>
          <w:p w14:paraId="0464E515" w14:textId="77777777" w:rsidR="006B2FDE" w:rsidRPr="00BB4AFF" w:rsidRDefault="006B2FDE" w:rsidP="000F3EB5"/>
          <w:p w14:paraId="2DB4FB0C" w14:textId="77777777" w:rsidR="006B2FDE" w:rsidRPr="00BB4AFF" w:rsidRDefault="006B2FDE" w:rsidP="000F3EB5"/>
          <w:p w14:paraId="2D951DC0" w14:textId="78192691" w:rsidR="003F4C67" w:rsidRDefault="006B2FDE" w:rsidP="000F3EB5">
            <w:pPr>
              <w:rPr>
                <w:color w:val="7030A0"/>
              </w:rPr>
            </w:pPr>
            <w:r w:rsidRPr="00BB4AFF">
              <w:t xml:space="preserve">What is your impression of your patient’s/s’ </w:t>
            </w:r>
            <w:r w:rsidR="00F0043F">
              <w:t xml:space="preserve">general </w:t>
            </w:r>
            <w:r w:rsidRPr="00BB4AFF">
              <w:t xml:space="preserve">perceptions towards the intervention? Did that seem to change over the course of the </w:t>
            </w:r>
            <w:r w:rsidR="00F936B0">
              <w:t xml:space="preserve">pilot </w:t>
            </w:r>
            <w:r w:rsidR="00502346">
              <w:t>trial</w:t>
            </w:r>
            <w:r w:rsidRPr="00BB4AFF">
              <w:t>?</w:t>
            </w:r>
            <w:r w:rsidRPr="00BB4AFF">
              <w:rPr>
                <w:color w:val="7030A0"/>
              </w:rPr>
              <w:t xml:space="preserve"> </w:t>
            </w:r>
          </w:p>
          <w:p w14:paraId="2BF18D5F" w14:textId="77777777" w:rsidR="006B2FDE" w:rsidRPr="00BB4AFF" w:rsidRDefault="006B2FDE" w:rsidP="000F3EB5"/>
          <w:p w14:paraId="0CEA1A55" w14:textId="0AC4CCE4" w:rsidR="002C10D0" w:rsidRDefault="006B2FDE" w:rsidP="000F3EB5">
            <w:pPr>
              <w:rPr>
                <w:color w:val="000000" w:themeColor="text1"/>
                <w:lang w:val="en-US"/>
              </w:rPr>
            </w:pPr>
            <w:r w:rsidRPr="00BB4AFF">
              <w:t>What is your perception of how your patient/s used the</w:t>
            </w:r>
            <w:r w:rsidRPr="00BB4AFF">
              <w:rPr>
                <w:color w:val="7030A0"/>
                <w:lang w:val="en-US"/>
              </w:rPr>
              <w:t xml:space="preserve"> </w:t>
            </w:r>
            <w:r w:rsidR="00E70F76">
              <w:rPr>
                <w:color w:val="000000" w:themeColor="text1"/>
                <w:lang w:val="en-US"/>
              </w:rPr>
              <w:t xml:space="preserve">smart phone </w:t>
            </w:r>
            <w:r w:rsidRPr="00BB4AFF">
              <w:rPr>
                <w:color w:val="000000" w:themeColor="text1"/>
                <w:lang w:val="en-US"/>
              </w:rPr>
              <w:t xml:space="preserve">app and </w:t>
            </w:r>
            <w:proofErr w:type="spellStart"/>
            <w:r w:rsidRPr="00BB4AFF">
              <w:rPr>
                <w:color w:val="000000" w:themeColor="text1"/>
                <w:lang w:val="en-US"/>
              </w:rPr>
              <w:t>dermatoscope</w:t>
            </w:r>
            <w:proofErr w:type="spellEnd"/>
            <w:r w:rsidR="00F0043F">
              <w:rPr>
                <w:color w:val="000000" w:themeColor="text1"/>
                <w:lang w:val="en-US"/>
              </w:rPr>
              <w:t>?</w:t>
            </w:r>
            <w:r w:rsidRPr="00BB4AFF">
              <w:rPr>
                <w:color w:val="000000" w:themeColor="text1"/>
                <w:lang w:val="en-US"/>
              </w:rPr>
              <w:t xml:space="preserve"> </w:t>
            </w:r>
          </w:p>
          <w:p w14:paraId="02719BCF" w14:textId="77777777" w:rsidR="006B2FDE" w:rsidRPr="00BB4AFF" w:rsidRDefault="006B2FDE" w:rsidP="000F3EB5"/>
          <w:p w14:paraId="5B7315E9" w14:textId="04BA27BD" w:rsidR="006B2FDE" w:rsidRPr="00BB4AFF" w:rsidRDefault="006B2FDE" w:rsidP="000F3EB5">
            <w:r w:rsidRPr="00BB4AFF">
              <w:t xml:space="preserve">What kind of </w:t>
            </w:r>
            <w:r w:rsidR="00247B13">
              <w:t>obstacles</w:t>
            </w:r>
            <w:r w:rsidRPr="00BB4AFF">
              <w:t xml:space="preserve"> do you think patients encountered and why?</w:t>
            </w:r>
          </w:p>
          <w:p w14:paraId="53B6D114" w14:textId="77777777" w:rsidR="00810E6E" w:rsidRPr="00810E6E" w:rsidRDefault="00810E6E" w:rsidP="00810E6E">
            <w:pPr>
              <w:rPr>
                <w:lang w:val="en-US"/>
              </w:rPr>
            </w:pPr>
          </w:p>
          <w:p w14:paraId="0325FAF0" w14:textId="1C031219" w:rsidR="006B2FDE" w:rsidRDefault="006B2FDE" w:rsidP="000F3EB5">
            <w:r w:rsidRPr="00BB4AFF">
              <w:t xml:space="preserve">What do you think could help mitigate these </w:t>
            </w:r>
            <w:r w:rsidR="00247B13">
              <w:t>issues</w:t>
            </w:r>
            <w:r w:rsidRPr="00BB4AFF">
              <w:t xml:space="preserve">?  </w:t>
            </w:r>
          </w:p>
          <w:p w14:paraId="631888CD" w14:textId="77777777" w:rsidR="006B2FDE" w:rsidRPr="00BB4AFF" w:rsidRDefault="006B2FDE" w:rsidP="000F3EB5"/>
          <w:p w14:paraId="3F45027B" w14:textId="77777777" w:rsidR="006B2FDE" w:rsidRPr="001B4414" w:rsidRDefault="006B2FDE" w:rsidP="000F3EB5">
            <w:pPr>
              <w:rPr>
                <w:color w:val="000000" w:themeColor="text1"/>
              </w:rPr>
            </w:pPr>
            <w:r w:rsidRPr="001B4414">
              <w:rPr>
                <w:color w:val="000000" w:themeColor="text1"/>
              </w:rPr>
              <w:t xml:space="preserve">What do you think it was about the intervention (or other components of the trial) that caused your patient/s or other patients to drop out of the trial? </w:t>
            </w:r>
          </w:p>
          <w:p w14:paraId="38E7B411" w14:textId="77777777" w:rsidR="006B2FDE" w:rsidRPr="00BB4AFF" w:rsidRDefault="006B2FDE" w:rsidP="000F3EB5"/>
        </w:tc>
      </w:tr>
      <w:tr w:rsidR="006B2FDE" w:rsidRPr="00022C6E" w14:paraId="2F230A23" w14:textId="77777777" w:rsidTr="0017297E">
        <w:tc>
          <w:tcPr>
            <w:tcW w:w="2836" w:type="dxa"/>
          </w:tcPr>
          <w:p w14:paraId="415ABB7B" w14:textId="2DB73701" w:rsidR="006B2FDE" w:rsidRPr="00BB4AFF" w:rsidRDefault="007B13A3" w:rsidP="000F3EB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eledermatology</w:t>
            </w:r>
            <w:proofErr w:type="spellEnd"/>
            <w:r>
              <w:rPr>
                <w:b/>
                <w:bCs/>
              </w:rPr>
              <w:t xml:space="preserve"> </w:t>
            </w:r>
            <w:r w:rsidR="006B2FDE" w:rsidRPr="00BB4AFF">
              <w:rPr>
                <w:b/>
                <w:bCs/>
              </w:rPr>
              <w:t>Reporting</w:t>
            </w:r>
          </w:p>
          <w:p w14:paraId="50D73426" w14:textId="77777777" w:rsidR="006B2FDE" w:rsidRPr="00BB4AFF" w:rsidRDefault="006B2FDE" w:rsidP="000F3EB5"/>
          <w:p w14:paraId="6BEC8D61" w14:textId="77777777" w:rsidR="006B2FDE" w:rsidRPr="00BB4AFF" w:rsidRDefault="006B2FDE" w:rsidP="000F3EB5"/>
        </w:tc>
        <w:tc>
          <w:tcPr>
            <w:tcW w:w="7087" w:type="dxa"/>
          </w:tcPr>
          <w:p w14:paraId="37F83551" w14:textId="3141ED8E" w:rsidR="006B2FDE" w:rsidRDefault="006B2FDE" w:rsidP="000F3EB5">
            <w:r w:rsidRPr="00BB4AFF">
              <w:t xml:space="preserve">Could you please describe </w:t>
            </w:r>
            <w:r w:rsidR="00DF1D3D">
              <w:t xml:space="preserve">your experience </w:t>
            </w:r>
            <w:r w:rsidR="00CC4946">
              <w:t xml:space="preserve">of </w:t>
            </w:r>
            <w:r w:rsidR="00146460">
              <w:t>and, in your opinion,</w:t>
            </w:r>
            <w:r w:rsidR="00DF1D3D">
              <w:t xml:space="preserve"> </w:t>
            </w:r>
            <w:r w:rsidRPr="00BB4AFF">
              <w:t xml:space="preserve">the clinical usefulness of the </w:t>
            </w:r>
            <w:proofErr w:type="spellStart"/>
            <w:r w:rsidR="00DF0D5D">
              <w:t>teledermatology</w:t>
            </w:r>
            <w:proofErr w:type="spellEnd"/>
            <w:r w:rsidRPr="00BB4AFF">
              <w:t xml:space="preserve"> images</w:t>
            </w:r>
            <w:r w:rsidR="00561411">
              <w:t xml:space="preserve"> you </w:t>
            </w:r>
            <w:proofErr w:type="gramStart"/>
            <w:r w:rsidR="00561411">
              <w:t>reviewed?</w:t>
            </w:r>
            <w:r w:rsidR="0008479A">
              <w:t>*</w:t>
            </w:r>
            <w:proofErr w:type="gramEnd"/>
          </w:p>
          <w:p w14:paraId="787291CD" w14:textId="5E505F3B" w:rsidR="0008479A" w:rsidRDefault="0008479A" w:rsidP="000F3EB5"/>
          <w:p w14:paraId="4C623AB7" w14:textId="377B830F" w:rsidR="0008479A" w:rsidRPr="009331AB" w:rsidRDefault="004D739B" w:rsidP="000F3EB5">
            <w:pPr>
              <w:rPr>
                <w:color w:val="000000" w:themeColor="text1"/>
              </w:rPr>
            </w:pPr>
            <w:r w:rsidRPr="009331AB">
              <w:rPr>
                <w:color w:val="000000" w:themeColor="text1"/>
              </w:rPr>
              <w:t xml:space="preserve">What </w:t>
            </w:r>
            <w:r w:rsidR="008E5B3A" w:rsidRPr="009331AB">
              <w:rPr>
                <w:color w:val="000000" w:themeColor="text1"/>
              </w:rPr>
              <w:t xml:space="preserve">did you think of the clinical usefulness of the </w:t>
            </w:r>
            <w:proofErr w:type="spellStart"/>
            <w:r w:rsidR="008E5B3A" w:rsidRPr="009331AB">
              <w:rPr>
                <w:color w:val="000000" w:themeColor="text1"/>
              </w:rPr>
              <w:t>teledermatology</w:t>
            </w:r>
            <w:proofErr w:type="spellEnd"/>
            <w:r w:rsidR="008E5B3A" w:rsidRPr="009331AB">
              <w:rPr>
                <w:color w:val="000000" w:themeColor="text1"/>
              </w:rPr>
              <w:t xml:space="preserve"> reports</w:t>
            </w:r>
            <w:r w:rsidR="00DF0D5D" w:rsidRPr="009331AB">
              <w:rPr>
                <w:color w:val="000000" w:themeColor="text1"/>
              </w:rPr>
              <w:t>/images</w:t>
            </w:r>
            <w:r w:rsidR="008E5B3A" w:rsidRPr="009331AB">
              <w:rPr>
                <w:color w:val="000000" w:themeColor="text1"/>
              </w:rPr>
              <w:t xml:space="preserve"> for your </w:t>
            </w:r>
            <w:proofErr w:type="gramStart"/>
            <w:r w:rsidR="008E5B3A" w:rsidRPr="009331AB">
              <w:rPr>
                <w:color w:val="000000" w:themeColor="text1"/>
              </w:rPr>
              <w:t>patients?*</w:t>
            </w:r>
            <w:proofErr w:type="gramEnd"/>
          </w:p>
          <w:p w14:paraId="52089AAF" w14:textId="4822460F" w:rsidR="00E048F0" w:rsidRPr="00BB4AFF" w:rsidRDefault="00E048F0" w:rsidP="000F3EB5"/>
        </w:tc>
      </w:tr>
      <w:tr w:rsidR="000E1035" w:rsidRPr="00022C6E" w14:paraId="5062128B" w14:textId="77777777" w:rsidTr="0017297E">
        <w:tc>
          <w:tcPr>
            <w:tcW w:w="2836" w:type="dxa"/>
          </w:tcPr>
          <w:p w14:paraId="13FEFAA5" w14:textId="179AC423" w:rsidR="000E1035" w:rsidRDefault="0057075F" w:rsidP="000F3EB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Implementation </w:t>
            </w:r>
          </w:p>
          <w:p w14:paraId="7C1B0F63" w14:textId="77777777" w:rsidR="0057075F" w:rsidRDefault="0057075F" w:rsidP="000F3EB5">
            <w:pPr>
              <w:rPr>
                <w:b/>
                <w:bCs/>
              </w:rPr>
            </w:pPr>
          </w:p>
          <w:p w14:paraId="3131D4C9" w14:textId="77777777" w:rsidR="0057075F" w:rsidRDefault="0057075F" w:rsidP="000F3EB5">
            <w:pPr>
              <w:rPr>
                <w:b/>
                <w:bCs/>
              </w:rPr>
            </w:pPr>
          </w:p>
          <w:p w14:paraId="255DE6E9" w14:textId="352A41FA" w:rsidR="0057075F" w:rsidRPr="00BB4AFF" w:rsidRDefault="0057075F" w:rsidP="000F3EB5">
            <w:pPr>
              <w:rPr>
                <w:b/>
                <w:bCs/>
              </w:rPr>
            </w:pPr>
          </w:p>
        </w:tc>
        <w:tc>
          <w:tcPr>
            <w:tcW w:w="7087" w:type="dxa"/>
          </w:tcPr>
          <w:p w14:paraId="4D1CE87A" w14:textId="77777777" w:rsidR="000E1035" w:rsidRDefault="000212F0" w:rsidP="000F3EB5">
            <w:r>
              <w:t xml:space="preserve">If </w:t>
            </w:r>
            <w:r w:rsidR="00E83ABE">
              <w:t xml:space="preserve">you were to </w:t>
            </w:r>
            <w:r w:rsidR="002A5B73">
              <w:t>adopt and use</w:t>
            </w:r>
            <w:r w:rsidR="00E83ABE">
              <w:t xml:space="preserve"> the</w:t>
            </w:r>
            <w:r>
              <w:t xml:space="preserve"> </w:t>
            </w:r>
            <w:r w:rsidR="009B79EA">
              <w:t xml:space="preserve">intervention </w:t>
            </w:r>
            <w:r w:rsidR="009E5D59">
              <w:t>in your practise</w:t>
            </w:r>
            <w:r w:rsidR="00E83ABE">
              <w:t xml:space="preserve">, how would it </w:t>
            </w:r>
            <w:r w:rsidR="002A5B73">
              <w:t>be implemented</w:t>
            </w:r>
            <w:r w:rsidR="00296B11">
              <w:t xml:space="preserve"> within the clinic</w:t>
            </w:r>
            <w:r w:rsidR="009E5D59">
              <w:t>? In terms of who would con</w:t>
            </w:r>
            <w:r w:rsidR="00E83ABE">
              <w:t xml:space="preserve">duct the training, and who would follow up on </w:t>
            </w:r>
            <w:proofErr w:type="spellStart"/>
            <w:r w:rsidR="00E83ABE">
              <w:t>teledermatology</w:t>
            </w:r>
            <w:proofErr w:type="spellEnd"/>
            <w:r w:rsidR="00E83ABE">
              <w:t xml:space="preserve"> reports etc</w:t>
            </w:r>
            <w:r w:rsidR="007E35A8">
              <w:t>.</w:t>
            </w:r>
          </w:p>
          <w:p w14:paraId="1E702C59" w14:textId="7BE64CCA" w:rsidR="009331AB" w:rsidRDefault="009331AB" w:rsidP="000F3EB5"/>
        </w:tc>
      </w:tr>
      <w:tr w:rsidR="006B2FDE" w:rsidRPr="00022C6E" w14:paraId="054F189A" w14:textId="77777777" w:rsidTr="009331AB">
        <w:trPr>
          <w:trHeight w:val="1471"/>
        </w:trPr>
        <w:tc>
          <w:tcPr>
            <w:tcW w:w="2836" w:type="dxa"/>
          </w:tcPr>
          <w:p w14:paraId="6E489D08" w14:textId="2236EF4F" w:rsidR="006B2FDE" w:rsidRPr="00BB4AFF" w:rsidRDefault="006B2FDE" w:rsidP="000F3EB5">
            <w:pPr>
              <w:rPr>
                <w:b/>
                <w:bCs/>
              </w:rPr>
            </w:pPr>
            <w:r w:rsidRPr="00BB4AFF">
              <w:rPr>
                <w:b/>
                <w:bCs/>
              </w:rPr>
              <w:t>Suggestions</w:t>
            </w:r>
            <w:r w:rsidR="001945BC">
              <w:rPr>
                <w:b/>
                <w:bCs/>
              </w:rPr>
              <w:t>/conclusion</w:t>
            </w:r>
          </w:p>
          <w:p w14:paraId="72BD1E36" w14:textId="77777777" w:rsidR="006B2FDE" w:rsidRPr="00BB4AFF" w:rsidRDefault="006B2FDE" w:rsidP="000F3EB5"/>
          <w:p w14:paraId="5C3CE371" w14:textId="77777777" w:rsidR="006B2FDE" w:rsidRPr="00BB4AFF" w:rsidRDefault="006B2FDE" w:rsidP="000F3EB5"/>
          <w:p w14:paraId="26EE608F" w14:textId="77777777" w:rsidR="006B2FDE" w:rsidRPr="00BB4AFF" w:rsidRDefault="006B2FDE" w:rsidP="000F3EB5"/>
          <w:p w14:paraId="3B186338" w14:textId="77777777" w:rsidR="006B2FDE" w:rsidRPr="00BB4AFF" w:rsidRDefault="006B2FDE" w:rsidP="000F3EB5"/>
        </w:tc>
        <w:tc>
          <w:tcPr>
            <w:tcW w:w="7087" w:type="dxa"/>
          </w:tcPr>
          <w:p w14:paraId="31A33376" w14:textId="72D6D91F" w:rsidR="006B2FDE" w:rsidRPr="009331AB" w:rsidRDefault="0017297E" w:rsidP="000F3EB5">
            <w:pPr>
              <w:rPr>
                <w:color w:val="000000" w:themeColor="text1"/>
                <w:lang w:val="en-US"/>
              </w:rPr>
            </w:pPr>
            <w:r w:rsidRPr="009331AB">
              <w:rPr>
                <w:color w:val="000000" w:themeColor="text1"/>
              </w:rPr>
              <w:t>W</w:t>
            </w:r>
            <w:r w:rsidR="006B2FDE" w:rsidRPr="009331AB">
              <w:rPr>
                <w:color w:val="000000" w:themeColor="text1"/>
              </w:rPr>
              <w:t xml:space="preserve">hich </w:t>
            </w:r>
            <w:r w:rsidR="006B2FDE" w:rsidRPr="009331AB">
              <w:rPr>
                <w:color w:val="000000" w:themeColor="text1"/>
                <w:lang w:val="en-US"/>
              </w:rPr>
              <w:t>aspects of the intervention did you find difficult or inconvenient? What do you think could be changed or improved?</w:t>
            </w:r>
          </w:p>
          <w:p w14:paraId="4047928A" w14:textId="77777777" w:rsidR="006B2FDE" w:rsidRPr="00BB4AFF" w:rsidRDefault="006B2FDE" w:rsidP="000F3EB5"/>
          <w:p w14:paraId="5F2E1100" w14:textId="1C413FDE" w:rsidR="006B2FDE" w:rsidRPr="00BB4AFF" w:rsidRDefault="006B2FDE" w:rsidP="000F3EB5">
            <w:r w:rsidRPr="00BB4AFF">
              <w:t xml:space="preserve">Do you have any additional feedback for the </w:t>
            </w:r>
            <w:r w:rsidR="00544FE0">
              <w:t xml:space="preserve">MEL-SELF </w:t>
            </w:r>
            <w:r w:rsidRPr="00BB4AFF">
              <w:t>trial team?</w:t>
            </w:r>
          </w:p>
        </w:tc>
      </w:tr>
      <w:tr w:rsidR="006B2FDE" w:rsidRPr="00022C6E" w14:paraId="3D86AEC5" w14:textId="77777777" w:rsidTr="000F3EB5">
        <w:tc>
          <w:tcPr>
            <w:tcW w:w="9923" w:type="dxa"/>
            <w:gridSpan w:val="2"/>
          </w:tcPr>
          <w:p w14:paraId="466F7921" w14:textId="3FC2019C" w:rsidR="00B44BA4" w:rsidRPr="000253EB" w:rsidRDefault="006B2FDE" w:rsidP="000253EB">
            <w:r w:rsidRPr="00BB4AFF">
              <w:t>*</w:t>
            </w:r>
            <w:proofErr w:type="gramStart"/>
            <w:r w:rsidRPr="00BB4AFF">
              <w:t>if</w:t>
            </w:r>
            <w:proofErr w:type="gramEnd"/>
            <w:r w:rsidRPr="00BB4AFF">
              <w:t xml:space="preserve"> relevant </w:t>
            </w:r>
            <w:r w:rsidR="003B1299">
              <w:t xml:space="preserve">to participant </w:t>
            </w:r>
          </w:p>
        </w:tc>
      </w:tr>
    </w:tbl>
    <w:p w14:paraId="39775DAA" w14:textId="0B8A39D2" w:rsidR="00DB39B5" w:rsidRDefault="00DB39B5">
      <w:pPr>
        <w:rPr>
          <w:sz w:val="22"/>
          <w:szCs w:val="22"/>
        </w:rPr>
      </w:pPr>
    </w:p>
    <w:p w14:paraId="50D8E9E8" w14:textId="77777777" w:rsidR="0017297E" w:rsidRPr="00022C6E" w:rsidRDefault="0017297E">
      <w:pPr>
        <w:rPr>
          <w:sz w:val="22"/>
          <w:szCs w:val="22"/>
        </w:rPr>
      </w:pPr>
    </w:p>
    <w:sectPr w:rsidR="0017297E" w:rsidRPr="00022C6E" w:rsidSect="008E767F">
      <w:footerReference w:type="default" r:id="rId7"/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E18DD" w14:textId="77777777" w:rsidR="003C6FB0" w:rsidRDefault="003C6FB0" w:rsidP="006B2FDE">
      <w:r>
        <w:separator/>
      </w:r>
    </w:p>
  </w:endnote>
  <w:endnote w:type="continuationSeparator" w:id="0">
    <w:p w14:paraId="3E9E09F9" w14:textId="77777777" w:rsidR="003C6FB0" w:rsidRDefault="003C6FB0" w:rsidP="006B2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68278" w14:textId="0C27FD95" w:rsidR="006B2FDE" w:rsidRDefault="006B2FDE">
    <w:pPr>
      <w:pStyle w:val="Footer"/>
    </w:pPr>
    <w:r w:rsidRPr="007E7B04">
      <w:rPr>
        <w:i/>
      </w:rPr>
      <w:t xml:space="preserve">MEL-SELF RCT: Interview Topic Guide – </w:t>
    </w:r>
    <w:r>
      <w:rPr>
        <w:i/>
      </w:rPr>
      <w:t xml:space="preserve">Clinicians </w:t>
    </w:r>
    <w:r w:rsidR="0057356E">
      <w:rPr>
        <w:i/>
      </w:rPr>
      <w:t>Sept</w:t>
    </w:r>
    <w:r w:rsidRPr="007E7B04">
      <w:rPr>
        <w:i/>
      </w:rPr>
      <w:t xml:space="preserve"> 20</w:t>
    </w:r>
    <w:r>
      <w:rPr>
        <w:i/>
      </w:rPr>
      <w:t>20</w:t>
    </w:r>
    <w:r w:rsidRPr="007E7B04">
      <w:rPr>
        <w:i/>
      </w:rPr>
      <w:t xml:space="preserve">.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B7B9C" w14:textId="77777777" w:rsidR="003C6FB0" w:rsidRDefault="003C6FB0" w:rsidP="006B2FDE">
      <w:r>
        <w:separator/>
      </w:r>
    </w:p>
  </w:footnote>
  <w:footnote w:type="continuationSeparator" w:id="0">
    <w:p w14:paraId="77A15388" w14:textId="77777777" w:rsidR="003C6FB0" w:rsidRDefault="003C6FB0" w:rsidP="006B2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2283C"/>
    <w:multiLevelType w:val="hybridMultilevel"/>
    <w:tmpl w:val="425899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0F3AB4"/>
    <w:multiLevelType w:val="hybridMultilevel"/>
    <w:tmpl w:val="A050A1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96212A5"/>
    <w:multiLevelType w:val="hybridMultilevel"/>
    <w:tmpl w:val="931C03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961570">
    <w:abstractNumId w:val="2"/>
  </w:num>
  <w:num w:numId="2" w16cid:durableId="1754857765">
    <w:abstractNumId w:val="1"/>
  </w:num>
  <w:num w:numId="3" w16cid:durableId="1493981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C6E"/>
    <w:rsid w:val="00001C2A"/>
    <w:rsid w:val="000064E2"/>
    <w:rsid w:val="000122B8"/>
    <w:rsid w:val="0001638D"/>
    <w:rsid w:val="000212F0"/>
    <w:rsid w:val="00021306"/>
    <w:rsid w:val="00022C6E"/>
    <w:rsid w:val="0002515D"/>
    <w:rsid w:val="000253EB"/>
    <w:rsid w:val="00074684"/>
    <w:rsid w:val="00075C59"/>
    <w:rsid w:val="00083D3A"/>
    <w:rsid w:val="0008479A"/>
    <w:rsid w:val="000874E8"/>
    <w:rsid w:val="00097B6A"/>
    <w:rsid w:val="000B0ED5"/>
    <w:rsid w:val="000B5E49"/>
    <w:rsid w:val="000C2576"/>
    <w:rsid w:val="000D1DFF"/>
    <w:rsid w:val="000D3DBE"/>
    <w:rsid w:val="000D4CB7"/>
    <w:rsid w:val="000E0B3A"/>
    <w:rsid w:val="000E1035"/>
    <w:rsid w:val="000E2CAA"/>
    <w:rsid w:val="000E4BB5"/>
    <w:rsid w:val="000F200E"/>
    <w:rsid w:val="000F746A"/>
    <w:rsid w:val="00116A0B"/>
    <w:rsid w:val="00116CE0"/>
    <w:rsid w:val="00146460"/>
    <w:rsid w:val="00162CEC"/>
    <w:rsid w:val="00167D3C"/>
    <w:rsid w:val="0017297E"/>
    <w:rsid w:val="00176299"/>
    <w:rsid w:val="001871ED"/>
    <w:rsid w:val="001945BC"/>
    <w:rsid w:val="001945FA"/>
    <w:rsid w:val="001B4414"/>
    <w:rsid w:val="001C6EAC"/>
    <w:rsid w:val="001D0ACD"/>
    <w:rsid w:val="001E59FB"/>
    <w:rsid w:val="001F28BC"/>
    <w:rsid w:val="00235782"/>
    <w:rsid w:val="0024775B"/>
    <w:rsid w:val="00247B13"/>
    <w:rsid w:val="00250C38"/>
    <w:rsid w:val="00252A12"/>
    <w:rsid w:val="00276F9A"/>
    <w:rsid w:val="00295895"/>
    <w:rsid w:val="00296B11"/>
    <w:rsid w:val="002A5B73"/>
    <w:rsid w:val="002B59BA"/>
    <w:rsid w:val="002C10D0"/>
    <w:rsid w:val="002C1BA5"/>
    <w:rsid w:val="002C1D7E"/>
    <w:rsid w:val="002D3091"/>
    <w:rsid w:val="002E021F"/>
    <w:rsid w:val="002E0FBF"/>
    <w:rsid w:val="002E2323"/>
    <w:rsid w:val="002E612C"/>
    <w:rsid w:val="002F27CD"/>
    <w:rsid w:val="00301591"/>
    <w:rsid w:val="0030425C"/>
    <w:rsid w:val="003079A6"/>
    <w:rsid w:val="00311308"/>
    <w:rsid w:val="00323913"/>
    <w:rsid w:val="003277D9"/>
    <w:rsid w:val="003372E3"/>
    <w:rsid w:val="003405EF"/>
    <w:rsid w:val="003503D4"/>
    <w:rsid w:val="00351A42"/>
    <w:rsid w:val="00367067"/>
    <w:rsid w:val="0038064A"/>
    <w:rsid w:val="00380FE0"/>
    <w:rsid w:val="003A62EC"/>
    <w:rsid w:val="003B1299"/>
    <w:rsid w:val="003B1A3E"/>
    <w:rsid w:val="003C6FB0"/>
    <w:rsid w:val="003D38C2"/>
    <w:rsid w:val="003E012E"/>
    <w:rsid w:val="003E45AE"/>
    <w:rsid w:val="003F2DEA"/>
    <w:rsid w:val="003F4C67"/>
    <w:rsid w:val="00402C6E"/>
    <w:rsid w:val="0040349B"/>
    <w:rsid w:val="004316A5"/>
    <w:rsid w:val="00433808"/>
    <w:rsid w:val="00442296"/>
    <w:rsid w:val="00445CCE"/>
    <w:rsid w:val="00470A58"/>
    <w:rsid w:val="004712F8"/>
    <w:rsid w:val="0047780D"/>
    <w:rsid w:val="00483BA9"/>
    <w:rsid w:val="004A6007"/>
    <w:rsid w:val="004D739B"/>
    <w:rsid w:val="004E3F4B"/>
    <w:rsid w:val="00502346"/>
    <w:rsid w:val="0053231E"/>
    <w:rsid w:val="0053266B"/>
    <w:rsid w:val="0053435F"/>
    <w:rsid w:val="00544FE0"/>
    <w:rsid w:val="00561411"/>
    <w:rsid w:val="0057075F"/>
    <w:rsid w:val="0057356E"/>
    <w:rsid w:val="00577950"/>
    <w:rsid w:val="00581E96"/>
    <w:rsid w:val="005B5A61"/>
    <w:rsid w:val="005D14CD"/>
    <w:rsid w:val="005F0667"/>
    <w:rsid w:val="005F166C"/>
    <w:rsid w:val="005F1B3D"/>
    <w:rsid w:val="00623730"/>
    <w:rsid w:val="006249BC"/>
    <w:rsid w:val="00654BC4"/>
    <w:rsid w:val="00665E83"/>
    <w:rsid w:val="00672962"/>
    <w:rsid w:val="006753AF"/>
    <w:rsid w:val="00687E4B"/>
    <w:rsid w:val="006947D8"/>
    <w:rsid w:val="006A29A1"/>
    <w:rsid w:val="006B2FDE"/>
    <w:rsid w:val="006C163B"/>
    <w:rsid w:val="006D08DA"/>
    <w:rsid w:val="00711B3C"/>
    <w:rsid w:val="00713C3A"/>
    <w:rsid w:val="00717EA0"/>
    <w:rsid w:val="007367AD"/>
    <w:rsid w:val="0074381F"/>
    <w:rsid w:val="00753DC5"/>
    <w:rsid w:val="0076554B"/>
    <w:rsid w:val="00780881"/>
    <w:rsid w:val="00781320"/>
    <w:rsid w:val="0078227E"/>
    <w:rsid w:val="00784974"/>
    <w:rsid w:val="007A2B41"/>
    <w:rsid w:val="007A2CE4"/>
    <w:rsid w:val="007B13A3"/>
    <w:rsid w:val="007C24A9"/>
    <w:rsid w:val="007C31C6"/>
    <w:rsid w:val="007C41CB"/>
    <w:rsid w:val="007D6751"/>
    <w:rsid w:val="007D7CC2"/>
    <w:rsid w:val="007E35A8"/>
    <w:rsid w:val="007F5BD0"/>
    <w:rsid w:val="00810E6E"/>
    <w:rsid w:val="00825E52"/>
    <w:rsid w:val="00836901"/>
    <w:rsid w:val="00857B6A"/>
    <w:rsid w:val="00874302"/>
    <w:rsid w:val="00874961"/>
    <w:rsid w:val="00874EA2"/>
    <w:rsid w:val="00877B5B"/>
    <w:rsid w:val="008824CF"/>
    <w:rsid w:val="00887F2A"/>
    <w:rsid w:val="00891D3B"/>
    <w:rsid w:val="00893D9D"/>
    <w:rsid w:val="008B401D"/>
    <w:rsid w:val="008B4F01"/>
    <w:rsid w:val="008C2FE8"/>
    <w:rsid w:val="008C3F08"/>
    <w:rsid w:val="008C50AD"/>
    <w:rsid w:val="008E130C"/>
    <w:rsid w:val="008E4510"/>
    <w:rsid w:val="008E5B3A"/>
    <w:rsid w:val="008E692F"/>
    <w:rsid w:val="008E767F"/>
    <w:rsid w:val="008F128B"/>
    <w:rsid w:val="008F42BF"/>
    <w:rsid w:val="008F5349"/>
    <w:rsid w:val="009100FF"/>
    <w:rsid w:val="00916E44"/>
    <w:rsid w:val="0092445F"/>
    <w:rsid w:val="00925F5F"/>
    <w:rsid w:val="009311B4"/>
    <w:rsid w:val="009331AB"/>
    <w:rsid w:val="0094385B"/>
    <w:rsid w:val="00950AF4"/>
    <w:rsid w:val="009522BC"/>
    <w:rsid w:val="009A0313"/>
    <w:rsid w:val="009A6CBF"/>
    <w:rsid w:val="009B4C91"/>
    <w:rsid w:val="009B796D"/>
    <w:rsid w:val="009B79EA"/>
    <w:rsid w:val="009C07F8"/>
    <w:rsid w:val="009D00BD"/>
    <w:rsid w:val="009E5D59"/>
    <w:rsid w:val="00A03599"/>
    <w:rsid w:val="00A0529C"/>
    <w:rsid w:val="00A16108"/>
    <w:rsid w:val="00A233A4"/>
    <w:rsid w:val="00A41A35"/>
    <w:rsid w:val="00A53472"/>
    <w:rsid w:val="00A838AC"/>
    <w:rsid w:val="00A86911"/>
    <w:rsid w:val="00A87C8C"/>
    <w:rsid w:val="00A940CA"/>
    <w:rsid w:val="00A95C61"/>
    <w:rsid w:val="00AA12FE"/>
    <w:rsid w:val="00AA6BA0"/>
    <w:rsid w:val="00AA7B86"/>
    <w:rsid w:val="00AE3D79"/>
    <w:rsid w:val="00B15FA1"/>
    <w:rsid w:val="00B23D21"/>
    <w:rsid w:val="00B3029C"/>
    <w:rsid w:val="00B328BC"/>
    <w:rsid w:val="00B34793"/>
    <w:rsid w:val="00B36273"/>
    <w:rsid w:val="00B43F9D"/>
    <w:rsid w:val="00B44BA4"/>
    <w:rsid w:val="00B44E56"/>
    <w:rsid w:val="00B508A6"/>
    <w:rsid w:val="00B549D1"/>
    <w:rsid w:val="00B56DC2"/>
    <w:rsid w:val="00B747C5"/>
    <w:rsid w:val="00B81E06"/>
    <w:rsid w:val="00BB3FF1"/>
    <w:rsid w:val="00BB4AFF"/>
    <w:rsid w:val="00BC06F6"/>
    <w:rsid w:val="00BD574B"/>
    <w:rsid w:val="00BF1ACC"/>
    <w:rsid w:val="00C01AAF"/>
    <w:rsid w:val="00C054DA"/>
    <w:rsid w:val="00C123B1"/>
    <w:rsid w:val="00C1449C"/>
    <w:rsid w:val="00C23E76"/>
    <w:rsid w:val="00C30CAD"/>
    <w:rsid w:val="00C36843"/>
    <w:rsid w:val="00C460BA"/>
    <w:rsid w:val="00C64A39"/>
    <w:rsid w:val="00C71DDD"/>
    <w:rsid w:val="00C74E29"/>
    <w:rsid w:val="00CA10DA"/>
    <w:rsid w:val="00CB0E8A"/>
    <w:rsid w:val="00CC4946"/>
    <w:rsid w:val="00CD09FA"/>
    <w:rsid w:val="00CD47E1"/>
    <w:rsid w:val="00CD5C4C"/>
    <w:rsid w:val="00CE7D1E"/>
    <w:rsid w:val="00CF043C"/>
    <w:rsid w:val="00CF5BC7"/>
    <w:rsid w:val="00D300F2"/>
    <w:rsid w:val="00D3394C"/>
    <w:rsid w:val="00D42D89"/>
    <w:rsid w:val="00D57F66"/>
    <w:rsid w:val="00D615F2"/>
    <w:rsid w:val="00D63672"/>
    <w:rsid w:val="00D65F19"/>
    <w:rsid w:val="00D765CE"/>
    <w:rsid w:val="00D97453"/>
    <w:rsid w:val="00DB39B5"/>
    <w:rsid w:val="00DC0837"/>
    <w:rsid w:val="00DE216A"/>
    <w:rsid w:val="00DF0D5D"/>
    <w:rsid w:val="00DF1D3D"/>
    <w:rsid w:val="00E048F0"/>
    <w:rsid w:val="00E103D9"/>
    <w:rsid w:val="00E1608E"/>
    <w:rsid w:val="00E30FEB"/>
    <w:rsid w:val="00E312CF"/>
    <w:rsid w:val="00E34786"/>
    <w:rsid w:val="00E4497F"/>
    <w:rsid w:val="00E678BC"/>
    <w:rsid w:val="00E704B3"/>
    <w:rsid w:val="00E70F76"/>
    <w:rsid w:val="00E73C2F"/>
    <w:rsid w:val="00E770E3"/>
    <w:rsid w:val="00E83ABE"/>
    <w:rsid w:val="00EA3A93"/>
    <w:rsid w:val="00EA56E9"/>
    <w:rsid w:val="00EB43D5"/>
    <w:rsid w:val="00EC3C33"/>
    <w:rsid w:val="00EF0499"/>
    <w:rsid w:val="00F0043F"/>
    <w:rsid w:val="00F02BFB"/>
    <w:rsid w:val="00F036CC"/>
    <w:rsid w:val="00F2161A"/>
    <w:rsid w:val="00F25DF2"/>
    <w:rsid w:val="00F34A54"/>
    <w:rsid w:val="00F5733A"/>
    <w:rsid w:val="00F6016C"/>
    <w:rsid w:val="00F8078E"/>
    <w:rsid w:val="00F936B0"/>
    <w:rsid w:val="00FA1224"/>
    <w:rsid w:val="00FB76CF"/>
    <w:rsid w:val="00FC4B76"/>
    <w:rsid w:val="00FC4C1A"/>
    <w:rsid w:val="00FD2C10"/>
    <w:rsid w:val="00FE16CD"/>
    <w:rsid w:val="00FE5207"/>
    <w:rsid w:val="00FF0DB8"/>
    <w:rsid w:val="00FF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96AC7"/>
  <w15:chartTrackingRefBased/>
  <w15:docId w15:val="{9938A901-1693-3244-A5BF-DB1754F3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FD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FD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E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E4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2F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FDE"/>
  </w:style>
  <w:style w:type="paragraph" w:styleId="Footer">
    <w:name w:val="footer"/>
    <w:basedOn w:val="Normal"/>
    <w:link w:val="FooterChar"/>
    <w:uiPriority w:val="99"/>
    <w:unhideWhenUsed/>
    <w:rsid w:val="006B2F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DE"/>
  </w:style>
  <w:style w:type="character" w:customStyle="1" w:styleId="Heading1Char">
    <w:name w:val="Heading 1 Char"/>
    <w:basedOn w:val="DefaultParagraphFont"/>
    <w:link w:val="Heading1"/>
    <w:uiPriority w:val="9"/>
    <w:rsid w:val="006B2F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2F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7297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4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A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Drabarek</dc:creator>
  <cp:keywords/>
  <dc:description/>
  <cp:lastModifiedBy>Dorothy Drabarek</cp:lastModifiedBy>
  <cp:revision>7</cp:revision>
  <dcterms:created xsi:type="dcterms:W3CDTF">2022-06-29T03:35:00Z</dcterms:created>
  <dcterms:modified xsi:type="dcterms:W3CDTF">2022-06-29T10:02:00Z</dcterms:modified>
</cp:coreProperties>
</file>